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7C45" w:rsidRPr="0041671C" w:rsidRDefault="002E7C45" w:rsidP="002E7C45">
      <w:pPr>
        <w:rPr>
          <w:lang w:val="en-US"/>
        </w:rPr>
      </w:pPr>
      <w:bookmarkStart w:id="0" w:name="_GoBack"/>
      <w:bookmarkEnd w:id="0"/>
      <w:r w:rsidRPr="0056281D">
        <w:rPr>
          <w:rFonts w:ascii="Times New Roman" w:hAnsi="Times New Roman" w:cs="Times New Roman"/>
          <w:b/>
          <w:sz w:val="24"/>
          <w:szCs w:val="24"/>
          <w:lang w:val="en-US"/>
        </w:rPr>
        <w:t>S2 Table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75C32">
        <w:rPr>
          <w:rFonts w:ascii="Times New Roman" w:hAnsi="Times New Roman" w:cs="Times New Roman"/>
          <w:sz w:val="24"/>
          <w:szCs w:val="24"/>
          <w:lang w:val="en-US"/>
        </w:rPr>
        <w:t>List of plasmid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PCR products</w:t>
      </w:r>
      <w:r w:rsidRPr="00375C32">
        <w:rPr>
          <w:rFonts w:ascii="Times New Roman" w:hAnsi="Times New Roman" w:cs="Times New Roman"/>
          <w:sz w:val="24"/>
          <w:szCs w:val="24"/>
          <w:lang w:val="en-US"/>
        </w:rPr>
        <w:t xml:space="preserve"> generated in this study and primers used </w:t>
      </w:r>
    </w:p>
    <w:tbl>
      <w:tblPr>
        <w:tblStyle w:val="LightShading2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3119"/>
        <w:gridCol w:w="3226"/>
      </w:tblGrid>
      <w:tr w:rsidR="002E7C45" w:rsidRPr="009F443E" w:rsidTr="005E68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2E7C45" w:rsidRPr="009F443E" w:rsidRDefault="002E7C45" w:rsidP="00F25030">
            <w:pPr>
              <w:pStyle w:val="Bijschrift"/>
              <w:keepNext/>
              <w:rPr>
                <w:rFonts w:ascii="Times New Roman" w:hAnsi="Times New Roman" w:cs="Times New Roman"/>
                <w:color w:val="auto"/>
                <w:sz w:val="22"/>
                <w:szCs w:val="24"/>
                <w:lang w:val="en-US"/>
              </w:rPr>
            </w:pPr>
            <w:r w:rsidRPr="009F443E">
              <w:rPr>
                <w:rFonts w:ascii="Times New Roman" w:hAnsi="Times New Roman" w:cs="Times New Roman"/>
                <w:color w:val="auto"/>
                <w:sz w:val="22"/>
                <w:szCs w:val="24"/>
                <w:lang w:val="en-US"/>
              </w:rPr>
              <w:t>Plasmid</w:t>
            </w:r>
          </w:p>
        </w:tc>
        <w:tc>
          <w:tcPr>
            <w:tcW w:w="1275" w:type="dxa"/>
          </w:tcPr>
          <w:p w:rsidR="002E7C45" w:rsidRPr="009F443E" w:rsidRDefault="002E7C45" w:rsidP="00F25030">
            <w:pPr>
              <w:pStyle w:val="Bijschrift"/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9F443E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Fragment</w:t>
            </w:r>
          </w:p>
        </w:tc>
        <w:tc>
          <w:tcPr>
            <w:tcW w:w="3119" w:type="dxa"/>
          </w:tcPr>
          <w:p w:rsidR="002E7C45" w:rsidRPr="009F443E" w:rsidRDefault="002E7C45" w:rsidP="00F25030">
            <w:pPr>
              <w:pStyle w:val="Bijschrift"/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9F443E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Forward primer (5' - 3')</w:t>
            </w:r>
          </w:p>
        </w:tc>
        <w:tc>
          <w:tcPr>
            <w:tcW w:w="3226" w:type="dxa"/>
          </w:tcPr>
          <w:p w:rsidR="002E7C45" w:rsidRPr="009F443E" w:rsidRDefault="002E7C45" w:rsidP="00F25030">
            <w:pPr>
              <w:pStyle w:val="Bijschrift"/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9F443E">
              <w:rPr>
                <w:rFonts w:ascii="Times New Roman" w:hAnsi="Times New Roman" w:cs="Times New Roman"/>
                <w:color w:val="auto"/>
                <w:sz w:val="22"/>
                <w:szCs w:val="24"/>
              </w:rPr>
              <w:t>Reverese primer (5' - 3')</w:t>
            </w:r>
          </w:p>
        </w:tc>
      </w:tr>
      <w:tr w:rsidR="002E7C45" w:rsidRPr="009F443E" w:rsidTr="005E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2E7C45" w:rsidRPr="009F443E" w:rsidRDefault="002E7C45" w:rsidP="00F25030">
            <w:pPr>
              <w:pStyle w:val="Bijschrift"/>
              <w:keepNext/>
              <w:rPr>
                <w:rFonts w:ascii="Times New Roman" w:hAnsi="Times New Roman" w:cs="Times New Roman"/>
                <w:color w:val="auto"/>
                <w:sz w:val="22"/>
                <w:szCs w:val="24"/>
                <w:lang w:val="en-US"/>
              </w:rPr>
            </w:pPr>
            <w:r w:rsidRPr="009F443E">
              <w:rPr>
                <w:rFonts w:ascii="Times New Roman" w:hAnsi="Times New Roman" w:cs="Times New Roman"/>
                <w:iCs/>
                <w:color w:val="auto"/>
                <w:sz w:val="22"/>
                <w:szCs w:val="24"/>
                <w:lang w:val="en-GB"/>
              </w:rPr>
              <w:t>Plasmid: pSM-</w:t>
            </w:r>
            <w:r w:rsidRPr="009F443E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4"/>
                <w:lang w:val="en-GB"/>
              </w:rPr>
              <w:t>sprr-2p::sprr-2 cDNA::sl2::gfp</w:t>
            </w:r>
          </w:p>
        </w:tc>
        <w:tc>
          <w:tcPr>
            <w:tcW w:w="1275" w:type="dxa"/>
            <w:shd w:val="clear" w:color="auto" w:fill="auto"/>
          </w:tcPr>
          <w:p w:rsidR="002E7C45" w:rsidRPr="009F443E" w:rsidRDefault="002E7C45" w:rsidP="00F25030">
            <w:pPr>
              <w:pStyle w:val="Bijschrift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</w:pPr>
            <w:r w:rsidRPr="009F443E"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  <w:t>sprr-2</w:t>
            </w:r>
          </w:p>
          <w:p w:rsidR="002E7C45" w:rsidRPr="009F443E" w:rsidRDefault="002E7C45" w:rsidP="00F25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E7C45" w:rsidRPr="009F443E" w:rsidRDefault="002E7C45" w:rsidP="00F25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prr-2p</w:t>
            </w:r>
          </w:p>
          <w:p w:rsidR="002E7C45" w:rsidRPr="009F443E" w:rsidRDefault="002E7C45" w:rsidP="00F25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:rsidR="002E7C45" w:rsidRPr="009F443E" w:rsidRDefault="002E7C45" w:rsidP="00F25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gctagcgtcgacggtacATGAACTACGAAGTTTATTG</w:t>
            </w:r>
          </w:p>
          <w:p w:rsidR="002E7C45" w:rsidRPr="009F443E" w:rsidRDefault="002E7C45" w:rsidP="00F25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tgggcgcgcctctagagCAATAAGTTTCGAGTGTTTTGAGG</w:t>
            </w:r>
          </w:p>
          <w:p w:rsidR="002E7C45" w:rsidRPr="009F443E" w:rsidRDefault="002E7C45" w:rsidP="00F25030">
            <w:pPr>
              <w:pStyle w:val="Bijschrift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3226" w:type="dxa"/>
            <w:shd w:val="clear" w:color="auto" w:fill="auto"/>
          </w:tcPr>
          <w:p w:rsidR="002E7C45" w:rsidRPr="009F443E" w:rsidRDefault="002E7C45" w:rsidP="00F25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aggatgagacagcggtacTTAATCACTCCTATCCATC</w:t>
            </w:r>
          </w:p>
          <w:p w:rsidR="002E7C45" w:rsidRPr="009F443E" w:rsidRDefault="002E7C45" w:rsidP="00F25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ctttggccaatcccgggGCCCTCCACAATTTCACC</w:t>
            </w:r>
          </w:p>
          <w:p w:rsidR="002E7C45" w:rsidRPr="009F443E" w:rsidRDefault="002E7C45" w:rsidP="00F25030">
            <w:pPr>
              <w:pStyle w:val="Bijschrift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2E7C45" w:rsidRPr="009F443E" w:rsidTr="005E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2E7C45" w:rsidRPr="009F443E" w:rsidRDefault="002E7C45" w:rsidP="00F25030">
            <w:pPr>
              <w:pStyle w:val="Bijschrift"/>
              <w:keepNext/>
              <w:rPr>
                <w:rFonts w:ascii="Times New Roman" w:hAnsi="Times New Roman" w:cs="Times New Roman"/>
                <w:color w:val="auto"/>
                <w:sz w:val="22"/>
                <w:szCs w:val="24"/>
                <w:lang w:val="en-US"/>
              </w:rPr>
            </w:pPr>
            <w:r w:rsidRPr="009F443E">
              <w:rPr>
                <w:rFonts w:ascii="Times New Roman" w:hAnsi="Times New Roman" w:cs="Times New Roman"/>
                <w:iCs/>
                <w:color w:val="auto"/>
                <w:sz w:val="22"/>
                <w:szCs w:val="24"/>
                <w:lang w:val="en-GB"/>
              </w:rPr>
              <w:t>Plasmid: pSM-</w:t>
            </w:r>
            <w:r w:rsidRPr="009F443E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4"/>
                <w:lang w:val="en-GB"/>
              </w:rPr>
              <w:t>sprr-2p::sprr-2 gDNA::sl2::gfp</w:t>
            </w:r>
          </w:p>
        </w:tc>
        <w:tc>
          <w:tcPr>
            <w:tcW w:w="1275" w:type="dxa"/>
            <w:shd w:val="clear" w:color="auto" w:fill="auto"/>
          </w:tcPr>
          <w:p w:rsidR="002E7C45" w:rsidRPr="009F443E" w:rsidRDefault="002E7C45" w:rsidP="00F25030">
            <w:pPr>
              <w:pStyle w:val="Bijschrift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</w:pPr>
            <w:r w:rsidRPr="009F443E"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  <w:t>sprr-2</w:t>
            </w:r>
          </w:p>
          <w:p w:rsidR="002E7C45" w:rsidRPr="009F443E" w:rsidRDefault="002E7C45" w:rsidP="00F25030">
            <w:pPr>
              <w:pStyle w:val="Bijschrift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  <w:p w:rsidR="002E7C45" w:rsidRPr="009F443E" w:rsidRDefault="002E7C45" w:rsidP="00F25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prr-2p</w:t>
            </w:r>
          </w:p>
          <w:p w:rsidR="002E7C45" w:rsidRPr="009F443E" w:rsidRDefault="002E7C45" w:rsidP="00F25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:rsidR="002E7C45" w:rsidRPr="009F443E" w:rsidRDefault="002E7C45" w:rsidP="00F25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gctagcgtcgacggtacATGAACTACGAAGTTTATTG</w:t>
            </w:r>
          </w:p>
          <w:p w:rsidR="002E7C45" w:rsidRPr="009F443E" w:rsidRDefault="002E7C45" w:rsidP="00F25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tgggcgcgcctctagagCAATAAGTTTCGAGTGTTTTGAGG</w:t>
            </w:r>
          </w:p>
          <w:p w:rsidR="002E7C45" w:rsidRPr="009F443E" w:rsidRDefault="002E7C45" w:rsidP="00F25030">
            <w:pPr>
              <w:pStyle w:val="Bijschrift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3226" w:type="dxa"/>
            <w:shd w:val="clear" w:color="auto" w:fill="auto"/>
          </w:tcPr>
          <w:p w:rsidR="002E7C45" w:rsidRPr="009F443E" w:rsidRDefault="002E7C45" w:rsidP="00F25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aggatgagacagcggtacTTAATCACTCCTATCCATC</w:t>
            </w:r>
          </w:p>
          <w:p w:rsidR="002E7C45" w:rsidRPr="009F443E" w:rsidRDefault="002E7C45" w:rsidP="00F25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ctttggccaatcccgggGCCCTCCACAATTTCACC</w:t>
            </w:r>
          </w:p>
          <w:p w:rsidR="002E7C45" w:rsidRPr="009F443E" w:rsidRDefault="002E7C45" w:rsidP="00F25030">
            <w:pPr>
              <w:pStyle w:val="Bijschrift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2E7C45" w:rsidRPr="009F443E" w:rsidTr="005E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2E7C45" w:rsidRPr="006240B9" w:rsidRDefault="002E7C45" w:rsidP="00F25030">
            <w:pPr>
              <w:pStyle w:val="Bijschrift"/>
              <w:keepNext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6240B9">
              <w:rPr>
                <w:rFonts w:ascii="Times New Roman" w:hAnsi="Times New Roman" w:cs="Times New Roman"/>
                <w:iCs/>
                <w:color w:val="auto"/>
                <w:sz w:val="22"/>
                <w:szCs w:val="24"/>
              </w:rPr>
              <w:t>Plasmid: pSM-</w:t>
            </w:r>
            <w:r w:rsidRPr="006240B9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4"/>
              </w:rPr>
              <w:t>mip-1p::mip-1 gDNA::sl2::gfp</w:t>
            </w:r>
          </w:p>
        </w:tc>
        <w:tc>
          <w:tcPr>
            <w:tcW w:w="1275" w:type="dxa"/>
            <w:shd w:val="clear" w:color="auto" w:fill="auto"/>
          </w:tcPr>
          <w:p w:rsidR="002E7C45" w:rsidRPr="009F443E" w:rsidRDefault="002E7C45" w:rsidP="00F25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lp-38/mip-1</w:t>
            </w:r>
          </w:p>
          <w:p w:rsidR="006F1BC8" w:rsidRDefault="006F1BC8" w:rsidP="00F25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  <w:p w:rsidR="002E7C45" w:rsidRPr="009F443E" w:rsidRDefault="002E7C45" w:rsidP="00F25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lp-38p/mip-1p</w:t>
            </w:r>
          </w:p>
          <w:p w:rsidR="002E7C45" w:rsidRPr="009F443E" w:rsidRDefault="002E7C45" w:rsidP="00F25030">
            <w:pPr>
              <w:pStyle w:val="Bijschrift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119" w:type="dxa"/>
            <w:shd w:val="clear" w:color="auto" w:fill="auto"/>
          </w:tcPr>
          <w:p w:rsidR="002E7C45" w:rsidRPr="006F1BC8" w:rsidRDefault="002E7C45" w:rsidP="006F1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gctagcgtcgacggtacATGCAGCTGATACACTTTATTG</w:t>
            </w:r>
          </w:p>
          <w:p w:rsidR="002E7C45" w:rsidRPr="009F443E" w:rsidRDefault="006F1BC8" w:rsidP="006F1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F1B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ctgggcgcgcctctagag</w:t>
            </w:r>
            <w:r w:rsidRPr="006F1BC8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AACTTAGGAAAATACTTCGTAAGCATGCC</w:t>
            </w:r>
            <w:proofErr w:type="spellEnd"/>
          </w:p>
        </w:tc>
        <w:tc>
          <w:tcPr>
            <w:tcW w:w="3226" w:type="dxa"/>
            <w:shd w:val="clear" w:color="auto" w:fill="auto"/>
          </w:tcPr>
          <w:p w:rsidR="002E7C45" w:rsidRPr="006F1BC8" w:rsidRDefault="002E7C45" w:rsidP="006F1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aggatgagacagcggtacTTATCTTCCCCAAAGACC</w:t>
            </w:r>
          </w:p>
          <w:p w:rsidR="002E7C45" w:rsidRPr="009F443E" w:rsidRDefault="002E7C45" w:rsidP="00F25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ctttggccaatcccgggATTTCTTTTCTTTTTGCGCC</w:t>
            </w:r>
          </w:p>
          <w:p w:rsidR="002E7C45" w:rsidRPr="009F443E" w:rsidRDefault="002E7C45" w:rsidP="00F25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E7C45" w:rsidRPr="009F443E" w:rsidTr="005E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2E7C45" w:rsidRPr="006240B9" w:rsidRDefault="002E7C45" w:rsidP="00F25030">
            <w:pPr>
              <w:pStyle w:val="Bijschrift"/>
              <w:keepNext/>
              <w:rPr>
                <w:rFonts w:ascii="Times New Roman" w:hAnsi="Times New Roman" w:cs="Times New Roman"/>
                <w:color w:val="auto"/>
                <w:sz w:val="22"/>
                <w:szCs w:val="24"/>
              </w:rPr>
            </w:pPr>
            <w:r w:rsidRPr="006240B9">
              <w:rPr>
                <w:rFonts w:ascii="Times New Roman" w:hAnsi="Times New Roman" w:cs="Times New Roman"/>
                <w:iCs/>
                <w:color w:val="auto"/>
                <w:sz w:val="22"/>
                <w:szCs w:val="24"/>
              </w:rPr>
              <w:t>Plasmid: pSM-</w:t>
            </w:r>
            <w:r w:rsidRPr="006240B9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4"/>
              </w:rPr>
              <w:t>gcy-5p::sprr-2 cDNA::sl2::gfp</w:t>
            </w:r>
          </w:p>
        </w:tc>
        <w:tc>
          <w:tcPr>
            <w:tcW w:w="1275" w:type="dxa"/>
            <w:shd w:val="clear" w:color="auto" w:fill="auto"/>
          </w:tcPr>
          <w:p w:rsidR="002E7C45" w:rsidRPr="009F443E" w:rsidRDefault="002E7C45" w:rsidP="00F25030">
            <w:pPr>
              <w:pStyle w:val="Bijschrift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</w:pPr>
            <w:r w:rsidRPr="009F443E"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  <w:t>sprr-2</w:t>
            </w:r>
          </w:p>
          <w:p w:rsidR="002E7C45" w:rsidRPr="009F443E" w:rsidRDefault="002E7C45" w:rsidP="00F25030">
            <w:pPr>
              <w:pStyle w:val="Bijschrift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  <w:p w:rsidR="002E7C45" w:rsidRPr="009F443E" w:rsidRDefault="002E7C45" w:rsidP="00F25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cy-5p</w:t>
            </w:r>
          </w:p>
          <w:p w:rsidR="002E7C45" w:rsidRPr="009F443E" w:rsidRDefault="002E7C45" w:rsidP="00F25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:rsidR="002E7C45" w:rsidRPr="009F443E" w:rsidRDefault="002E7C45" w:rsidP="00F25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gctagcgtcgacggtacATGAACTACGAAGTTTATTG</w:t>
            </w:r>
          </w:p>
          <w:p w:rsidR="002E7C45" w:rsidRPr="009F443E" w:rsidRDefault="002E7C45" w:rsidP="00F25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tgggcgcgcctctagagTCTTACATTTTGACACGAATTC</w:t>
            </w:r>
          </w:p>
          <w:p w:rsidR="002E7C45" w:rsidRPr="009F443E" w:rsidRDefault="002E7C45" w:rsidP="00F25030">
            <w:pPr>
              <w:pStyle w:val="Bijschrift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3226" w:type="dxa"/>
            <w:shd w:val="clear" w:color="auto" w:fill="auto"/>
          </w:tcPr>
          <w:p w:rsidR="002E7C45" w:rsidRPr="009F443E" w:rsidRDefault="002E7C45" w:rsidP="00F25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aggatgagacagcggtacTTAATCACTCCTATCCATC</w:t>
            </w:r>
          </w:p>
          <w:p w:rsidR="002E7C45" w:rsidRPr="009F443E" w:rsidRDefault="002E7C45" w:rsidP="00F25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ctttggccaatcccgggTTTTCATCAGAATAAGTAATTTTTC</w:t>
            </w:r>
          </w:p>
          <w:p w:rsidR="002E7C45" w:rsidRPr="009F443E" w:rsidRDefault="002E7C45" w:rsidP="00F25030">
            <w:pPr>
              <w:pStyle w:val="Bijschrift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2E7C45" w:rsidRPr="0074155C" w:rsidTr="005E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2E7C45" w:rsidRPr="009F443E" w:rsidRDefault="002E7C45" w:rsidP="00F25030">
            <w:pPr>
              <w:pStyle w:val="Bijschrift"/>
              <w:keepNext/>
              <w:rPr>
                <w:rFonts w:ascii="Times New Roman" w:hAnsi="Times New Roman" w:cs="Times New Roman"/>
                <w:iCs/>
                <w:color w:val="auto"/>
                <w:sz w:val="22"/>
                <w:szCs w:val="24"/>
                <w:lang w:val="en-US"/>
              </w:rPr>
            </w:pPr>
            <w:r w:rsidRPr="009F443E">
              <w:rPr>
                <w:rFonts w:ascii="Times New Roman" w:hAnsi="Times New Roman" w:cs="Times New Roman"/>
                <w:iCs/>
                <w:color w:val="auto"/>
                <w:sz w:val="22"/>
                <w:szCs w:val="24"/>
                <w:lang w:val="en-US"/>
              </w:rPr>
              <w:t>Plasmid: pCDNA3.1/V5-His-TOPO-</w:t>
            </w:r>
            <w:r w:rsidRPr="009F443E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4"/>
                <w:lang w:val="en-US"/>
              </w:rPr>
              <w:t>sprr-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4"/>
                <w:lang w:val="en-US"/>
              </w:rPr>
              <w:t>1</w:t>
            </w:r>
            <w:r w:rsidRPr="009F443E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4"/>
                <w:lang w:val="en-US"/>
              </w:rPr>
              <w:t xml:space="preserve"> cDNA</w:t>
            </w:r>
          </w:p>
        </w:tc>
        <w:tc>
          <w:tcPr>
            <w:tcW w:w="1275" w:type="dxa"/>
            <w:shd w:val="clear" w:color="auto" w:fill="auto"/>
          </w:tcPr>
          <w:p w:rsidR="002E7C45" w:rsidRPr="009F443E" w:rsidRDefault="002E7C45" w:rsidP="00F25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F443E">
              <w:rPr>
                <w:rFonts w:ascii="Times New Roman" w:hAnsi="Times New Roman" w:cs="Times New Roman"/>
                <w:i/>
                <w:color w:val="auto"/>
                <w:sz w:val="18"/>
                <w:szCs w:val="18"/>
                <w:lang w:val="en-US"/>
              </w:rPr>
              <w:t>sprr-</w:t>
            </w: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3119" w:type="dxa"/>
            <w:shd w:val="clear" w:color="auto" w:fill="auto"/>
          </w:tcPr>
          <w:p w:rsidR="002E7C45" w:rsidRPr="0074155C" w:rsidRDefault="006F1BC8" w:rsidP="00F25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B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CAATTCAAGTTGGAGCCCGAAAG</w:t>
            </w:r>
          </w:p>
        </w:tc>
        <w:tc>
          <w:tcPr>
            <w:tcW w:w="3226" w:type="dxa"/>
            <w:shd w:val="clear" w:color="auto" w:fill="auto"/>
          </w:tcPr>
          <w:p w:rsidR="002E7C45" w:rsidRPr="0074155C" w:rsidRDefault="006F1BC8" w:rsidP="00F25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B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GACCAATTTGATGTGAGA</w:t>
            </w:r>
          </w:p>
        </w:tc>
      </w:tr>
      <w:tr w:rsidR="002E7C45" w:rsidRPr="009F443E" w:rsidTr="005E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2E7C45" w:rsidRPr="009F443E" w:rsidRDefault="002E7C45" w:rsidP="00F25030">
            <w:pPr>
              <w:pStyle w:val="Bijschrift"/>
              <w:keepNext/>
              <w:rPr>
                <w:rFonts w:ascii="Times New Roman" w:hAnsi="Times New Roman" w:cs="Times New Roman"/>
                <w:color w:val="auto"/>
                <w:sz w:val="22"/>
                <w:szCs w:val="24"/>
                <w:lang w:val="en-US"/>
              </w:rPr>
            </w:pPr>
            <w:r w:rsidRPr="009F443E">
              <w:rPr>
                <w:rFonts w:ascii="Times New Roman" w:hAnsi="Times New Roman" w:cs="Times New Roman"/>
                <w:iCs/>
                <w:color w:val="auto"/>
                <w:sz w:val="22"/>
                <w:szCs w:val="24"/>
                <w:lang w:val="en-US"/>
              </w:rPr>
              <w:t>Plasmid: pCDNA3.1/V5-His-TOPO-</w:t>
            </w:r>
            <w:r w:rsidRPr="009F443E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4"/>
                <w:lang w:val="en-US"/>
              </w:rPr>
              <w:t>sprr-2 cDNA</w:t>
            </w:r>
          </w:p>
        </w:tc>
        <w:tc>
          <w:tcPr>
            <w:tcW w:w="1275" w:type="dxa"/>
            <w:shd w:val="clear" w:color="auto" w:fill="auto"/>
          </w:tcPr>
          <w:p w:rsidR="002E7C45" w:rsidRPr="009F443E" w:rsidRDefault="002E7C45" w:rsidP="00F25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F443E">
              <w:rPr>
                <w:rFonts w:ascii="Times New Roman" w:hAnsi="Times New Roman" w:cs="Times New Roman"/>
                <w:i/>
                <w:color w:val="auto"/>
                <w:sz w:val="18"/>
                <w:szCs w:val="18"/>
                <w:lang w:val="en-US"/>
              </w:rPr>
              <w:t>sprr-2</w:t>
            </w:r>
          </w:p>
        </w:tc>
        <w:tc>
          <w:tcPr>
            <w:tcW w:w="3119" w:type="dxa"/>
            <w:shd w:val="clear" w:color="auto" w:fill="auto"/>
          </w:tcPr>
          <w:p w:rsidR="002E7C45" w:rsidRPr="009F443E" w:rsidRDefault="002E7C45" w:rsidP="00F25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CATGAACTACGAAGTTTATTGC</w:t>
            </w:r>
          </w:p>
          <w:p w:rsidR="002E7C45" w:rsidRPr="009F443E" w:rsidRDefault="002E7C45" w:rsidP="00F25030">
            <w:pPr>
              <w:pStyle w:val="Bijschrift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3226" w:type="dxa"/>
            <w:shd w:val="clear" w:color="auto" w:fill="auto"/>
          </w:tcPr>
          <w:p w:rsidR="002E7C45" w:rsidRPr="009F443E" w:rsidRDefault="002E7C45" w:rsidP="00F25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AATCACTCCTATCCATCGTTG</w:t>
            </w:r>
          </w:p>
          <w:p w:rsidR="002E7C45" w:rsidRPr="009F443E" w:rsidRDefault="002E7C45" w:rsidP="00F25030">
            <w:pPr>
              <w:pStyle w:val="Bijschrift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2E7C45" w:rsidRPr="0074155C" w:rsidTr="005E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2E7C45" w:rsidRPr="009F443E" w:rsidRDefault="002E7C45" w:rsidP="00F25030">
            <w:pPr>
              <w:pStyle w:val="Bijschrift"/>
              <w:keepNext/>
              <w:rPr>
                <w:rFonts w:ascii="Times New Roman" w:hAnsi="Times New Roman" w:cs="Times New Roman"/>
                <w:iCs/>
                <w:color w:val="auto"/>
                <w:sz w:val="22"/>
                <w:szCs w:val="24"/>
                <w:lang w:val="en-US"/>
              </w:rPr>
            </w:pPr>
            <w:r w:rsidRPr="009F443E">
              <w:rPr>
                <w:rFonts w:ascii="Times New Roman" w:hAnsi="Times New Roman" w:cs="Times New Roman"/>
                <w:iCs/>
                <w:color w:val="auto"/>
                <w:sz w:val="22"/>
                <w:szCs w:val="24"/>
                <w:lang w:val="en-US"/>
              </w:rPr>
              <w:t>Plasmid: pCDNA3.1/V5-His-TOPO-</w:t>
            </w:r>
            <w:r w:rsidRPr="009F443E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4"/>
                <w:lang w:val="en-US"/>
              </w:rPr>
              <w:t>sprr-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4"/>
                <w:lang w:val="en-US"/>
              </w:rPr>
              <w:t>3</w:t>
            </w:r>
            <w:r w:rsidRPr="009F443E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4"/>
                <w:lang w:val="en-US"/>
              </w:rPr>
              <w:t xml:space="preserve"> cDNA</w:t>
            </w:r>
          </w:p>
        </w:tc>
        <w:tc>
          <w:tcPr>
            <w:tcW w:w="1275" w:type="dxa"/>
            <w:shd w:val="clear" w:color="auto" w:fill="auto"/>
          </w:tcPr>
          <w:p w:rsidR="002E7C45" w:rsidRPr="009F443E" w:rsidRDefault="002E7C45" w:rsidP="00F25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F443E">
              <w:rPr>
                <w:rFonts w:ascii="Times New Roman" w:hAnsi="Times New Roman" w:cs="Times New Roman"/>
                <w:i/>
                <w:color w:val="auto"/>
                <w:sz w:val="18"/>
                <w:szCs w:val="18"/>
                <w:lang w:val="en-US"/>
              </w:rPr>
              <w:t>sprr-</w:t>
            </w: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  <w:lang w:val="en-US"/>
              </w:rPr>
              <w:t>3</w:t>
            </w:r>
          </w:p>
        </w:tc>
        <w:tc>
          <w:tcPr>
            <w:tcW w:w="3119" w:type="dxa"/>
            <w:shd w:val="clear" w:color="auto" w:fill="auto"/>
          </w:tcPr>
          <w:p w:rsidR="002E7C45" w:rsidRPr="0074155C" w:rsidRDefault="006F1BC8" w:rsidP="00F25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B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CATGACCGATTTGGAGATTTG</w:t>
            </w:r>
          </w:p>
        </w:tc>
        <w:tc>
          <w:tcPr>
            <w:tcW w:w="3226" w:type="dxa"/>
            <w:shd w:val="clear" w:color="auto" w:fill="auto"/>
          </w:tcPr>
          <w:p w:rsidR="002E7C45" w:rsidRPr="0074155C" w:rsidRDefault="006F1BC8" w:rsidP="00F25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B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CGAATTTTCTCTTCGAATCTTC</w:t>
            </w:r>
          </w:p>
        </w:tc>
      </w:tr>
      <w:tr w:rsidR="002E7C45" w:rsidRPr="009F443E" w:rsidTr="005E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2E7C45" w:rsidRPr="009F443E" w:rsidRDefault="002E7C45" w:rsidP="00F25030">
            <w:pPr>
              <w:pStyle w:val="Bijschrift"/>
              <w:keepNext/>
              <w:rPr>
                <w:rFonts w:ascii="Times New Roman" w:hAnsi="Times New Roman" w:cs="Times New Roman"/>
                <w:color w:val="auto"/>
                <w:sz w:val="22"/>
                <w:szCs w:val="24"/>
                <w:lang w:val="en-US"/>
              </w:rPr>
            </w:pPr>
            <w:r w:rsidRPr="009F443E">
              <w:rPr>
                <w:rFonts w:ascii="Times New Roman" w:hAnsi="Times New Roman" w:cs="Times New Roman"/>
                <w:iCs/>
                <w:color w:val="auto"/>
                <w:sz w:val="22"/>
                <w:szCs w:val="24"/>
                <w:lang w:val="en-US"/>
              </w:rPr>
              <w:t>PCR product:</w:t>
            </w:r>
            <w:r w:rsidRPr="009F443E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4"/>
                <w:lang w:val="en-US"/>
              </w:rPr>
              <w:t xml:space="preserve"> gpa-4p::sprr-2 cDNA::sl2::gfp</w:t>
            </w:r>
          </w:p>
        </w:tc>
        <w:tc>
          <w:tcPr>
            <w:tcW w:w="1275" w:type="dxa"/>
            <w:shd w:val="clear" w:color="auto" w:fill="auto"/>
          </w:tcPr>
          <w:p w:rsidR="002E7C45" w:rsidRPr="009F443E" w:rsidRDefault="002E7C45" w:rsidP="00F25030">
            <w:pPr>
              <w:pStyle w:val="Bijschrift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</w:pPr>
            <w:r w:rsidRPr="009F443E"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  <w:t>sprr-2</w:t>
            </w:r>
          </w:p>
          <w:p w:rsidR="002E7C45" w:rsidRPr="006240B9" w:rsidRDefault="002E7C45" w:rsidP="00F25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240B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pa-4p</w:t>
            </w:r>
          </w:p>
          <w:p w:rsidR="002E7C45" w:rsidRPr="009F443E" w:rsidRDefault="002E7C45" w:rsidP="00F25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E7C45" w:rsidRPr="009F443E" w:rsidRDefault="002E7C45" w:rsidP="00F25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F4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usion gpa-4p and sprr-2</w:t>
            </w:r>
          </w:p>
          <w:p w:rsidR="002E7C45" w:rsidRPr="009F443E" w:rsidRDefault="002E7C45" w:rsidP="00F25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:rsidR="002E7C45" w:rsidRPr="009F443E" w:rsidRDefault="002E7C45" w:rsidP="00F25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AACTACGAAGTTTATTGC</w:t>
            </w:r>
          </w:p>
          <w:p w:rsidR="002E7C45" w:rsidRPr="009F443E" w:rsidRDefault="002E7C45" w:rsidP="00F25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CAGAAGACAGAGACTCGA</w:t>
            </w:r>
          </w:p>
          <w:p w:rsidR="002E7C45" w:rsidRPr="009F443E" w:rsidRDefault="002E7C45" w:rsidP="00F25030">
            <w:pPr>
              <w:pStyle w:val="Bijschrift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  <w:p w:rsidR="002E7C45" w:rsidRPr="009F443E" w:rsidRDefault="002E7C45" w:rsidP="00F25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CAGAAGACAGAGACTCGA</w:t>
            </w:r>
          </w:p>
          <w:p w:rsidR="002E7C45" w:rsidRPr="009F443E" w:rsidRDefault="002E7C45" w:rsidP="00F25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26" w:type="dxa"/>
            <w:shd w:val="clear" w:color="auto" w:fill="auto"/>
          </w:tcPr>
          <w:p w:rsidR="002E7C45" w:rsidRPr="009F443E" w:rsidRDefault="002E7C45" w:rsidP="00F25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CTGCATGTGTCAGAGGT</w:t>
            </w:r>
          </w:p>
          <w:p w:rsidR="002E7C45" w:rsidRPr="009F443E" w:rsidRDefault="002E7C45" w:rsidP="00F25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GCAATAAACTTCGTAGTTCATAATGAATAAGTGGCTCTACC</w:t>
            </w:r>
          </w:p>
          <w:p w:rsidR="002E7C45" w:rsidRPr="009F443E" w:rsidRDefault="002E7C45" w:rsidP="00F25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AAACAGTTATGTTTGGTA</w:t>
            </w:r>
          </w:p>
          <w:p w:rsidR="002E7C45" w:rsidRPr="009F443E" w:rsidRDefault="002E7C45" w:rsidP="00F25030">
            <w:pPr>
              <w:pStyle w:val="Bijschrift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2E7C45" w:rsidRPr="009F443E" w:rsidTr="005E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2E7C45" w:rsidRPr="009F443E" w:rsidRDefault="002E7C45" w:rsidP="00F25030">
            <w:pPr>
              <w:pStyle w:val="Bijschrift"/>
              <w:keepNext/>
              <w:rPr>
                <w:rFonts w:ascii="Times New Roman" w:hAnsi="Times New Roman" w:cs="Times New Roman"/>
                <w:color w:val="auto"/>
                <w:sz w:val="22"/>
                <w:szCs w:val="24"/>
                <w:lang w:val="en-US"/>
              </w:rPr>
            </w:pPr>
            <w:r w:rsidRPr="009F443E">
              <w:rPr>
                <w:rFonts w:ascii="Times New Roman" w:hAnsi="Times New Roman" w:cs="Times New Roman"/>
                <w:iCs/>
                <w:color w:val="auto"/>
                <w:sz w:val="22"/>
                <w:szCs w:val="24"/>
                <w:lang w:val="en-US"/>
              </w:rPr>
              <w:t>PCR product:</w:t>
            </w:r>
            <w:r w:rsidRPr="009F443E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4"/>
                <w:lang w:val="en-US"/>
              </w:rPr>
              <w:t xml:space="preserve"> gcy-7p::sprr-2 cDNA::sl2::gfp</w:t>
            </w:r>
          </w:p>
        </w:tc>
        <w:tc>
          <w:tcPr>
            <w:tcW w:w="1275" w:type="dxa"/>
            <w:shd w:val="clear" w:color="auto" w:fill="auto"/>
          </w:tcPr>
          <w:p w:rsidR="002E7C45" w:rsidRPr="009F443E" w:rsidRDefault="002E7C45" w:rsidP="00F25030">
            <w:pPr>
              <w:pStyle w:val="Bijschrift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</w:pPr>
            <w:r w:rsidRPr="009F443E"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  <w:t>sprr-2</w:t>
            </w:r>
          </w:p>
          <w:p w:rsidR="002E7C45" w:rsidRPr="006240B9" w:rsidRDefault="002E7C45" w:rsidP="00F25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240B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cy-7p</w:t>
            </w:r>
          </w:p>
          <w:p w:rsidR="002E7C45" w:rsidRPr="009F443E" w:rsidRDefault="002E7C45" w:rsidP="00F25030">
            <w:pPr>
              <w:pStyle w:val="Bijschrift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  <w:p w:rsidR="002E7C45" w:rsidRPr="009F443E" w:rsidRDefault="002E7C45" w:rsidP="00F25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F44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usion gcy-7p and sprr-2</w:t>
            </w:r>
          </w:p>
          <w:p w:rsidR="002E7C45" w:rsidRPr="009F443E" w:rsidRDefault="002E7C45" w:rsidP="00F25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:rsidR="002E7C45" w:rsidRPr="009F443E" w:rsidRDefault="002E7C45" w:rsidP="00F25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AACTACGAAGTTTATTGC</w:t>
            </w:r>
          </w:p>
          <w:p w:rsidR="002E7C45" w:rsidRPr="009F443E" w:rsidRDefault="002E7C45" w:rsidP="00F25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AAGGTTTTAGATTTCGA</w:t>
            </w:r>
          </w:p>
          <w:p w:rsidR="002E7C45" w:rsidRPr="009F443E" w:rsidRDefault="002E7C45" w:rsidP="00F25030">
            <w:pPr>
              <w:pStyle w:val="Bijschrift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  <w:p w:rsidR="002E7C45" w:rsidRPr="009F443E" w:rsidRDefault="002E7C45" w:rsidP="00F25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AAGGTTTTAGATTTCGA</w:t>
            </w:r>
          </w:p>
          <w:p w:rsidR="002E7C45" w:rsidRPr="009F443E" w:rsidRDefault="002E7C45" w:rsidP="00F25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26" w:type="dxa"/>
            <w:shd w:val="clear" w:color="auto" w:fill="auto"/>
          </w:tcPr>
          <w:p w:rsidR="002E7C45" w:rsidRPr="009F443E" w:rsidRDefault="002E7C45" w:rsidP="00F25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CTGCATGTGTCAGAGGT</w:t>
            </w:r>
          </w:p>
          <w:p w:rsidR="002E7C45" w:rsidRPr="009F443E" w:rsidRDefault="002E7C45" w:rsidP="00F25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GCAATAAACTTCGTAGTTCATTCTTATGCTAAACTGGCAGACA</w:t>
            </w:r>
          </w:p>
          <w:p w:rsidR="002E7C45" w:rsidRPr="009F443E" w:rsidRDefault="002E7C45" w:rsidP="00F25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4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AAACAGTTATGTTTGGTA</w:t>
            </w:r>
          </w:p>
          <w:p w:rsidR="002E7C45" w:rsidRPr="009F443E" w:rsidRDefault="002E7C45" w:rsidP="00F25030">
            <w:pPr>
              <w:pStyle w:val="Bijschrift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</w:tbl>
    <w:p w:rsidR="002E7C45" w:rsidRDefault="002E7C45" w:rsidP="005E68E0">
      <w:pPr>
        <w:pStyle w:val="Bijschrift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sectPr w:rsidR="002E7C45" w:rsidSect="00056A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E7C45"/>
    <w:rsid w:val="00056A2E"/>
    <w:rsid w:val="000613E7"/>
    <w:rsid w:val="001C41CA"/>
    <w:rsid w:val="002E6DD6"/>
    <w:rsid w:val="002E7C45"/>
    <w:rsid w:val="003F6024"/>
    <w:rsid w:val="005E68E0"/>
    <w:rsid w:val="00604253"/>
    <w:rsid w:val="006F1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D8A3F56-4253-CB4F-A044-7AEBE9033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2E7C4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2E7C4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2">
    <w:name w:val="Light Shading2"/>
    <w:basedOn w:val="Standaardtabel"/>
    <w:uiPriority w:val="60"/>
    <w:rsid w:val="002E7C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leen Peymen</dc:creator>
  <cp:lastModifiedBy>Liliane Schoofs</cp:lastModifiedBy>
  <cp:revision>2</cp:revision>
  <dcterms:created xsi:type="dcterms:W3CDTF">2019-01-21T12:57:00Z</dcterms:created>
  <dcterms:modified xsi:type="dcterms:W3CDTF">2019-01-21T12:57:00Z</dcterms:modified>
</cp:coreProperties>
</file>